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18"/>
        <w:gridCol w:w="1610"/>
        <w:gridCol w:w="1554"/>
        <w:gridCol w:w="1235"/>
        <w:gridCol w:w="1346"/>
        <w:gridCol w:w="1361"/>
      </w:tblGrid>
      <w:tr>
        <w:trPr>
          <w:trHeight w:val="276" w:hRule="atLeast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59"/>
              </w:tabs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Table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 The ferroptosis genes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C1</w:t>
            </w:r>
          </w:p>
        </w:tc>
        <w:tc>
          <w:tcPr>
            <w:tcW w:w="6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N1</w:t>
            </w:r>
          </w:p>
        </w:tc>
        <w:tc>
          <w:tcPr>
            <w:tcW w:w="8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PP2</w:t>
            </w:r>
          </w:p>
        </w:tc>
        <w:tc>
          <w:tcPr>
            <w:tcW w:w="7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D17B11</w:t>
            </w:r>
          </w:p>
        </w:tc>
        <w:tc>
          <w:tcPr>
            <w:tcW w:w="62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12</w:t>
            </w:r>
          </w:p>
        </w:tc>
        <w:tc>
          <w:tcPr>
            <w:tcW w:w="6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DX6</w:t>
            </w:r>
          </w:p>
        </w:tc>
        <w:tc>
          <w:tcPr>
            <w:tcW w:w="69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STM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AS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F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30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A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C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O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C1S5-TXNDC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DS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47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A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XN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F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IP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NCD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B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68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NP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D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XW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H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9-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M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P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F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9-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T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MN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P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1HCH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9-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S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Z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S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H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1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V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T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EB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AP2C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VR1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H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U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D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S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R2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PAT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O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PK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RC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FM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1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TM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D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BR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R1C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2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BP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M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4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R1C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O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P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A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T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BIM4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R1C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BP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PDX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-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F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T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AIP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T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ARAPL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HL2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OA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5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1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C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ARAPL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A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P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6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12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P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2L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B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H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3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S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N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C22D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15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D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L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4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D1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E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D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L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2845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M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IP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OXE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F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3907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S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1A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RD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PTL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S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A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C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O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X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A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K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NT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T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CAT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A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K2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RDC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B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T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IN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X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A1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2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IT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X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RAP1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QO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A1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3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F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IT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X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A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A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F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B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A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LDLR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P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P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SR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A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PI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6L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D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X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8A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PI2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D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L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3K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B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9A1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BP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4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OX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PUD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B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9A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WHAE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OX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C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K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A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Y1AP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SP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F1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B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40A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1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M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LP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7A1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P36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5G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LN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B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KG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7A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P69B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5MC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LN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C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M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C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ORA16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419</w:t>
            </w: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V1G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AK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OX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IN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X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KA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S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F4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OX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IN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S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VL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A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276" w:hRule="atLeast"/>
        </w:trPr>
        <w:tc>
          <w:tcPr>
            <w:tcW w:w="7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P1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C2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BP1</w:t>
            </w:r>
          </w:p>
        </w:tc>
        <w:tc>
          <w:tcPr>
            <w:tcW w:w="7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17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DX1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LE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134" w:right="1134" w:bottom="1134" w:left="1134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lZTJmMDkyYTVmYWY4MDg5NzZjMGJiYWExOTc4ZTQifQ=="/>
  </w:docVars>
  <w:rsids>
    <w:rsidRoot w:val="00000000"/>
    <w:rsid w:val="11CD7C78"/>
    <w:rsid w:val="2CEA52EC"/>
    <w:rsid w:val="3AE13A48"/>
    <w:rsid w:val="43F65ECD"/>
    <w:rsid w:val="46EE00EA"/>
    <w:rsid w:val="4D6046FD"/>
    <w:rsid w:val="53581924"/>
    <w:rsid w:val="625E13B5"/>
    <w:rsid w:val="6EF03897"/>
    <w:rsid w:val="E68FE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40" w:lineRule="auto"/>
      <w:jc w:val="left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7</Words>
  <Characters>1695</Characters>
  <Lines>0</Lines>
  <Paragraphs>0</Paragraphs>
  <TotalTime>4</TotalTime>
  <ScaleCrop>false</ScaleCrop>
  <LinksUpToDate>false</LinksUpToDate>
  <CharactersWithSpaces>171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5:49:00Z</dcterms:created>
  <dc:creator>Expert</dc:creator>
  <cp:lastModifiedBy>尚皙</cp:lastModifiedBy>
  <dcterms:modified xsi:type="dcterms:W3CDTF">2023-10-30T21:2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0ACBB40B82964DD2B4C03F0F3F20E34B</vt:lpwstr>
  </property>
</Properties>
</file>